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>Table S2. Sequences of the primers referred to in this research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872"/>
        <w:gridCol w:w="8"/>
        <w:gridCol w:w="3240"/>
      </w:tblGrid>
      <w:tr>
        <w:trPr/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2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’Primer</w:t>
            </w:r>
          </w:p>
        </w:tc>
        <w:tc>
          <w:tcPr>
            <w:tcW w:w="32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’Primer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2g013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CATCACCCTTCAAGAACAGCT</w:t>
            </w:r>
          </w:p>
        </w:tc>
        <w:tc>
          <w:tcPr>
            <w:tcW w:w="324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CAAAGAGAGTATATGGAC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5g314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TCTAACAAAACCCCTTCTCA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AACAACCTCAAGACCTCCCT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5g3505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TGACAGCAGAGAGTTTC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AATTCATCCATGTTCCAC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5g3746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TAGAAGAGGCAGGTTTACA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ATCTCCTTGCTCATCGAT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0401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GAAGCAACCAACAGA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TACCAGGAGGAGCGA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455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GCAAGATGTGGGAAA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GGAGGGAGCAAGTAG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7g3086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CTTGATCTTTTGGACCTAT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TCTCATCCTCAGTGCTGCT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8g0467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AAGCCAGATGTAAAACGG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ATATGTGAAGGTGCCAA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9g0437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AAATGAAAACAAGC CAA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AATGCCAGTACTCCAC A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9g244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TCTACTTGGATCCTAGTG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TTGATGGACAGGTTTC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1g024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AAAGCCAGATGTAAAACG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ACAAGGAGATGCATGAA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1g331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GGTGGTGTATCTTTGAG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TTGTTGTTTTGGGTTT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2g3465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AGGAAGAACAGATAAT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AACTTGGGAGAAGAGAA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5g0723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ATGGATATGGCAATTGG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GGTGGAGAAGAGTGAAGA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6g0257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TGTAGATTGAGATGGATGAA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GTGGGAAAATAAGAGT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2g077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TTTGGGGAGAAAGAGT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ATAAGATGGTGCTGAGC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164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ACTTCTTTTCTCCTCG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TCTCGCACCTCACA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2102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TTCGGTTCTTTTGTGT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TTTTGGGGAGGTTGT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3841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TTCCAGAGAGAGACCCT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CATAGCCAAAAAATTAGC</w:t>
            </w:r>
          </w:p>
        </w:tc>
      </w:tr>
      <w:tr>
        <w:trPr>
          <w:trHeight w:val="123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2g228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CTGGAACTGACAAAA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CAGAAGGGACAAATAA</w:t>
            </w:r>
          </w:p>
        </w:tc>
      </w:tr>
      <w:tr>
        <w:trPr>
          <w:trHeight w:val="1228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2g350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CAAGATCATCACCAC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AACCCCCCTTCACC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3g055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GGCAAGGACAGAGA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GGTAGGGGCAGATTT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4g2422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CAACTTCACTTACCCC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CATCTGATTATTCCC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5g084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GGCCCTCAAAAGCATA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ACCGAGCTGGGAATA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3g2982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TGGCAAGAGGAGAACC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CACAATGAACTGAG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3g377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AACGCTCGACTACTAC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GGAATCTCAACGGAT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4g0417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TTGGGAATAATAGTGG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TTTGTGTTCTTCTTAGGCG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0839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CTCGATTACGAGCTTCG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TCAGTTGCTGGGGTGT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8g41450</w:t>
            </w:r>
            <w:r>
              <w:rPr>
                <w:color w:val="000000"/>
                <w:szCs w:val="21"/>
              </w:rPr>
              <w:t>-RT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TGATGTCTTTGTCGC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TTCTGACCCTCCCCTG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0g0837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AAGGAAGGAACCAAG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ACCACCACTGCCAAC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2g1413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AGGATGAGGATAAAAG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TGGAGATGGGGACT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4g200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AAGAAACGATGTTGCT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GTTGTTGATAGGGGT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9g0505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CAAAGCAGGGAAGTAG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GGGGTTATGAAGGAG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2g149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GGAACAAAGGAAGA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CCAGTGGCAGCAGAG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5g0356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ACGACAAGTCCACC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CCTCAGCATCATCCTC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0449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AGGATGAGGAAGTGGG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GGCTGGAACTAATG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6g061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AAAGGGGTGAGAAAGC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AAAGGAGAAGGGATA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7g052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AGAGAAAATGGGGCA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AGAAGGCGATGGAG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8g146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ACCAAATCAAGCTCAA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CCAATCAATCTCCAC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9g0833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CTCTCATCAGCTCCTC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TCCAAATAATCAGCCC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09g271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TGATTTGTACCATGTTT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CCTTGTATTAGCATTTT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0g0098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TCCTCTCATCAGCTCCT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CATCAACAAGTGTTCCAA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0g0421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AAATTCCTCTGTTTGTGC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TTTTTTTTGTTGGTAGC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0g3476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CCAACTTCAAGCCTCC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TCCCTACACCATCC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1g0390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CCAAACACAACCTCC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ACTACCCCAGAACC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4g0932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AAAGAAAAGAACGGGT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GGGCTTGAGATTGA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16g2795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GGGTCAGGTGAGTTTATC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TTCTCTGCCTCTTTTGT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20g3084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ATTGAGGTTCAGAGGT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TGGTGGAGGAGGAT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yma20g32730</w:t>
            </w:r>
            <w:r>
              <w:rPr>
                <w:color w:val="000000"/>
                <w:szCs w:val="21"/>
              </w:rPr>
              <w:t>-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CAACCAGCAACTCT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CTACTGTTCCAATAC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mTublin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CCTCCTCCTCATCGTAC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AGCATCAGCCATGTT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1g02400-</w:t>
            </w:r>
            <w:r>
              <w:rPr>
                <w:color w:val="000000"/>
                <w:szCs w:val="21"/>
              </w:rPr>
              <w:t>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GATTTGAATGAGTGGGTGG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GAAGGAAAAGGTGAAAGTGT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08g41450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GCTACTGGTGATGTCTTT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CTCTTGGTGACTTGTGA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20g32730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GGCAGTGTCACAGACGA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AGGCGGCGGAGATAG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20g30840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GCTTCGTATCCTCTGTTTTC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CACTACCACCGTCTTCT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6g27950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ACAACTGTAACCGCCGTC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CAAATGTGCCTAGCCA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>GmTublin-</w:t>
            </w:r>
            <w:r>
              <w:rPr>
                <w:color w:val="000000"/>
                <w:szCs w:val="21"/>
              </w:rPr>
              <w:t>-qRT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AAGATGAGCACCAAGGA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GGAGGACATGGACAAAC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5g0848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AATTTGTGTAGTGTTTGAAT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AAACAATCACCATAACCAAATA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1g0240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TTGTATTTGTTATGATGTAAT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CCCAAATCTCCATCTAA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07g3086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TAGAAAGGTATGGGTTATATTT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TCATTTAATAAATTTTCTCAAAATAA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06g4554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TAATGTGAAAGTTAAGAAGAAATAT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ATATCTAACCAATCACTTATTTATAT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4g2004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ATATAATAAAGATGTAAAAGTATAT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TAATTTAATTCCAAACATCCAATA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08g4145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TGGTTTTTTATTTAATTATTTTTATT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TTCTTCAATTATTATTATTC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20g3273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GATGGAGGTAGTGTTATAGATGA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AAATACATACTAAAAAACTCAA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20g3084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TTAGAGGGGTTTAGGTTTAGG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AACCAACTCCCAAATAAAAAT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6g2795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AAAGGGGGTTAGGTGAGTTTATT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TCACCCCTATTATACCCTAA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szCs w:val="21"/>
              </w:rPr>
              <w:t>Glyma10g00980</w:t>
            </w:r>
            <w:r>
              <w:rPr>
                <w:szCs w:val="21"/>
              </w:rPr>
              <w:t>-BS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AAGAGTAAGTGAATAAGAAGAGGAGTAG</w:t>
            </w:r>
          </w:p>
        </w:tc>
        <w:tc>
          <w:tcPr>
            <w:tcW w:w="32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TAATCAACCCCAAAATCATAA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1g02400-</w:t>
            </w:r>
            <w:r>
              <w:rPr>
                <w:szCs w:val="21"/>
              </w:rPr>
              <w:t>ChIP-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TAAGGCACTAAGCGTAAAC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AAATCACAGCGAGCGGTT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1g0240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CAGGTTGTAAATGTCGGCTC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TGTCTTTTAGTCTTGTTCCC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1g0240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CTCATCAGATACATCACCACTCA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AGCAAAAAAGGTTGGTT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6g27950-</w:t>
            </w:r>
            <w:r>
              <w:rPr>
                <w:szCs w:val="21"/>
              </w:rPr>
              <w:t>ChIP-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CCCACTTTTGATGTGAG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TGCTCTGTGCTGTATGCTCT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6g2795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CAGGTGAGTTTATCCGGT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AACTCTGGATCACCCCTG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16g2795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AAGGTGAGGTGACAAT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CCAAGAGGCTCCAGA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08g4145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443B39"/>
                <w:szCs w:val="21"/>
              </w:rPr>
              <w:t>AATGACATTTTTACATCGTCGG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443B39"/>
                <w:szCs w:val="21"/>
              </w:rPr>
              <w:t>TAATCTGGACTAGGCTAAGACACA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08g4145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ACCAATCATTCTCGTTCT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ATGGGAGTTAGCGGGGT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08g4145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GATCTCTCACAACCAGCC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CACCAACTTCACACCTCTC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20g3084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ATTTCTCTTATTCTTACCCATC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TACCTCAGTACTCTCTTCCG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20g3084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GGTAGGTTCTGTTCCGA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TCCCAAATGAGGATGC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yma20g30840-</w:t>
            </w:r>
            <w:r>
              <w:rPr>
                <w:szCs w:val="21"/>
              </w:rPr>
              <w:t>ChIP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I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AGTGGAGGTGTTGCTAT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TGTCCCAAGCCACACTCTC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Glyma20g32730-</w:t>
            </w:r>
            <w:r>
              <w:rPr>
                <w:szCs w:val="21"/>
              </w:rPr>
              <w:t>ChIP-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GAAAAGAAAAAACTACACC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TCCATTAACCTATCTAACGC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Glyma20g32730-</w:t>
            </w:r>
            <w:r>
              <w:rPr>
                <w:szCs w:val="21"/>
              </w:rPr>
              <w:t>ChIP-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GGCAGTGTCACAGACGA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AGGCGGCGGAGATAG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Glyma20g32730-</w:t>
            </w:r>
            <w:r>
              <w:rPr>
                <w:szCs w:val="21"/>
              </w:rPr>
              <w:t>ChIP-III</w:t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TTGAGGACGTTGGAGGG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CCGGGTACGGGTAGTTT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>GmTublin-</w:t>
            </w:r>
            <w:r>
              <w:rPr>
                <w:i/>
                <w:szCs w:val="21"/>
              </w:rPr>
              <w:t>-</w:t>
            </w:r>
            <w:r>
              <w:rPr>
                <w:szCs w:val="21"/>
              </w:rPr>
              <w:t>ChIP</w:t>
            </w:r>
          </w:p>
        </w:tc>
        <w:tc>
          <w:tcPr>
            <w:tcW w:w="28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AAGATGAGCACCAAGGAA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GGAGGACATGGACAAA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2:45:00Z</dcterms:created>
  <dc:creator>雨林木风</dc:creator>
  <dc:description/>
  <cp:keywords/>
  <dc:language>en-US</dc:language>
  <cp:lastModifiedBy>雨林木风</cp:lastModifiedBy>
  <dcterms:modified xsi:type="dcterms:W3CDTF">2012-06-26T09:21:00Z</dcterms:modified>
  <cp:revision>3</cp:revision>
  <dc:subject/>
  <dc:title/>
</cp:coreProperties>
</file>